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5.</w:t>
      </w:r>
      <w:r>
        <w:rPr/>
        <w:t xml:space="preserve"> Completeness of reconstruction by ShiftDetector and by Indelligent, measured as the percentage of the input ambiguous sites decoded by each program. </w:t>
      </w:r>
    </w:p>
    <w:p>
      <w:pPr>
        <w:pStyle w:val="Normal"/>
        <w:rPr/>
      </w:pPr>
      <w:r>
        <w:rPr/>
      </w:r>
    </w:p>
    <w:tbl>
      <w:tblPr>
        <w:tblW w:w="6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356"/>
        <w:gridCol w:w="1260"/>
        <w:gridCol w:w="1620"/>
        <w:gridCol w:w="1260"/>
      </w:tblGrid>
      <w:tr>
        <w:trPr>
          <w:trHeight w:val="255" w:hRule="atLeast"/>
        </w:trPr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ce name in 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BI Tra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rchiv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of indel, b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Ambiguities 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 input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total length 100 bp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Decoded by ShiftDetector,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%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sz w:val="16"/>
                <w:szCs w:val="16"/>
              </w:rPr>
              <w:t>Decoded by Indelligent,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%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bookmarkStart w:id="0" w:name="_Hlk18676514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16"/>
              </w:rPr>
              <w:t>68970745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.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5215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5390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4476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7434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1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3756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440194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2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2215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2746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6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6920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77228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57747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4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5952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5995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6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6654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7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7752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6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8211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4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8761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90479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7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89097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1336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1884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4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5746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.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6202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6646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80112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81229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9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8897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3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57552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2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1P316FC4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1P602FF2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5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1P612RC6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7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2P542FH3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2P542RF6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.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6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2P564FD12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7.2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2P588RB7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2P652FE8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7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2P665FH10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146RG7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6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168RF3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204FB2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2.9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327RB7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4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8.5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427RA11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458RB9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54FC12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.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633RA7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.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3P780FF11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6P323RB11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7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3.3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6P337RH6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6P419FA10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5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6P467FD4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6P709FB11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1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6P900RB11.T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9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  <w:tr>
        <w:trPr>
          <w:trHeight w:val="259" w:hRule="atLeast"/>
        </w:trPr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126P953RH12.T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8.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8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20:29:00Z</dcterms:created>
  <dc:creator>Rakitov</dc:creator>
  <dc:description/>
  <cp:keywords/>
  <dc:language>en-US</dc:language>
  <cp:lastModifiedBy> </cp:lastModifiedBy>
  <dcterms:modified xsi:type="dcterms:W3CDTF">2008-05-21T21:41:00Z</dcterms:modified>
  <cp:revision>4</cp:revision>
  <dc:subject/>
  <dc:title> </dc:title>
</cp:coreProperties>
</file>